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C4B85" w14:textId="77777777" w:rsidR="00F52165" w:rsidRPr="00EF7D50" w:rsidRDefault="00F52165" w:rsidP="00F5216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F7D50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EF7D50">
        <w:rPr>
          <w:rFonts w:asciiTheme="majorBidi" w:hAnsiTheme="majorBidi" w:cstheme="majorBidi"/>
          <w:b/>
          <w:bCs/>
          <w:sz w:val="24"/>
          <w:szCs w:val="24"/>
          <w:lang w:val="en-US"/>
        </w:rPr>
        <w:t>S3.</w:t>
      </w:r>
      <w:r w:rsidRPr="00EF7D50">
        <w:rPr>
          <w:rFonts w:asciiTheme="majorBidi" w:hAnsiTheme="majorBidi" w:cstheme="majorBidi" w:hint="cs"/>
          <w:b/>
          <w:bCs/>
          <w:sz w:val="24"/>
          <w:szCs w:val="24"/>
          <w:rtl/>
          <w:lang w:val="en-US"/>
        </w:rPr>
        <w:t xml:space="preserve"> </w:t>
      </w:r>
      <w:r w:rsidRPr="00EF7D50">
        <w:rPr>
          <w:rFonts w:asciiTheme="majorBidi" w:hAnsiTheme="majorBidi" w:cstheme="majorBidi"/>
          <w:b/>
          <w:bCs/>
          <w:sz w:val="24"/>
          <w:szCs w:val="24"/>
          <w:lang w:val="en-US"/>
        </w:rPr>
        <w:t>Correlations among study variab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1523"/>
        <w:gridCol w:w="1524"/>
        <w:gridCol w:w="1524"/>
        <w:gridCol w:w="1524"/>
      </w:tblGrid>
      <w:tr w:rsidR="00F52165" w:rsidRPr="00EF7D50" w14:paraId="1D4A1AFF" w14:textId="77777777" w:rsidTr="000E7A0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A032F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0210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0C713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204A3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8A7CC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</w:tr>
      <w:tr w:rsidR="00F52165" w:rsidRPr="00EF7D50" w14:paraId="41543E51" w14:textId="77777777" w:rsidTr="000E7A0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A72F7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 Climate change is real (1-10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94EC4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F714C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3E02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9C4EA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52165" w:rsidRPr="00EF7D50" w14:paraId="0F48DF38" w14:textId="77777777" w:rsidTr="000E7A0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78643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 I worry about the effects of climate change on my life (1-10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69433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37**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05CE4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8740A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87BF8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52165" w:rsidRPr="00EF7D50" w14:paraId="61C67329" w14:textId="77777777" w:rsidTr="000E7A0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82036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 I am active in the climate change movement (1-10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8B2A6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.00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A6E09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3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C200A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6187E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52165" w:rsidRPr="00EF7D50" w14:paraId="403861A7" w14:textId="77777777" w:rsidTr="000E7A0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CE07C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. I worry about the effects of climate change on older people in my family (1-10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CC0CC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24**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4473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3**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D0A9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51**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CB7EA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F52165" w:rsidRPr="00EF7D50" w14:paraId="2D4841CA" w14:textId="77777777" w:rsidTr="000E7A09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70EBF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 I worry about the effects of climate change on younger people in my family (1-10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D8F5F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25**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2357D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69**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AA732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30**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CF824" w14:textId="77777777" w:rsidR="00F52165" w:rsidRPr="00EF7D50" w:rsidRDefault="00F52165" w:rsidP="000E7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F7D5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65**</w:t>
            </w:r>
          </w:p>
        </w:tc>
      </w:tr>
    </w:tbl>
    <w:p w14:paraId="4810AB83" w14:textId="77777777" w:rsidR="00F52165" w:rsidRPr="00227A48" w:rsidRDefault="00F52165" w:rsidP="00F5216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F7D50">
        <w:rPr>
          <w:rFonts w:asciiTheme="majorBidi" w:hAnsiTheme="majorBidi" w:cstheme="majorBidi"/>
          <w:sz w:val="24"/>
          <w:szCs w:val="24"/>
          <w:lang w:val="en-US"/>
        </w:rPr>
        <w:t>**p&lt;.01</w:t>
      </w:r>
    </w:p>
    <w:p w14:paraId="27801D88" w14:textId="77777777" w:rsidR="00E76C48" w:rsidRPr="00F52165" w:rsidRDefault="00E76C48" w:rsidP="00F52165"/>
    <w:sectPr w:rsidR="00E76C48" w:rsidRPr="00F52165" w:rsidSect="00B432A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024"/>
    <w:rsid w:val="003B6024"/>
    <w:rsid w:val="00E76C48"/>
    <w:rsid w:val="00F5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8239F"/>
  <w15:chartTrackingRefBased/>
  <w15:docId w15:val="{28BCD586-284D-41A8-A6AD-1122F7ACC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024"/>
    <w:rPr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024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 Ayalon</dc:creator>
  <cp:keywords/>
  <dc:description/>
  <cp:lastModifiedBy>Liat Ayalon</cp:lastModifiedBy>
  <cp:revision>2</cp:revision>
  <dcterms:created xsi:type="dcterms:W3CDTF">2023-05-29T23:56:00Z</dcterms:created>
  <dcterms:modified xsi:type="dcterms:W3CDTF">2023-05-29T23:56:00Z</dcterms:modified>
</cp:coreProperties>
</file>